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B529F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SKIL protein expression in tumor and cell lines, and correlation with SKIL mRNA levels. (A) </w:t>
      </w:r>
      <w:r>
        <w:rPr>
          <w:rFonts w:ascii="Times New Roman" w:hAnsi="Times New Roman" w:cs="Times New Roman"/>
          <w:sz w:val="24"/>
          <w:szCs w:val="24"/>
        </w:rPr>
        <w:t xml:space="preserve">Western blot results showed increased SKIL protein expression in tumor tissue compared to adjacent normal tissue.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Correlation analysis showed positive correlation between SKIL mRNA expression and SKIL protein expression. </w:t>
      </w:r>
      <w:r>
        <w:rPr>
          <w:rFonts w:ascii="Times New Roman" w:hAnsi="Times New Roman" w:cs="Times New Roman"/>
          <w:b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>Western blot analysis showed higher SKIL protein expression levels in HCC827, A549, NCI-H1975, CALU-3, NCI-H520, and NCI-H226 cell lines, compared to 16HBE cell line. SKIL protein expressi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level was lower in SK-MES-1 cell line, compared to 16HBE. </w:t>
      </w:r>
      <w:r>
        <w:rPr>
          <w:rFonts w:ascii="Times New Roman" w:hAnsi="Times New Roman" w:cs="Times New Roman"/>
          <w:b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 xml:space="preserve">Positive correlation was found between SKIL mRNA and protein expression levels in cell lines. </w:t>
      </w:r>
      <w:r>
        <w:rPr>
          <w:rFonts w:ascii="Times New Roman" w:hAnsi="Times New Roman" w:cs="Times New Roman"/>
          <w:b/>
          <w:sz w:val="24"/>
          <w:szCs w:val="24"/>
        </w:rPr>
        <w:t xml:space="preserve">(E) </w:t>
      </w:r>
      <w:r>
        <w:rPr>
          <w:rFonts w:ascii="Times New Roman" w:hAnsi="Times New Roman" w:cs="Times New Roman"/>
          <w:sz w:val="24"/>
          <w:szCs w:val="24"/>
        </w:rPr>
        <w:t>Western blot analysis showed decreased SKIL protein levels in SKIL-knockdown cells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 Experiments were performed in triplicate.</w:t>
      </w:r>
    </w:p>
    <w:p w14:paraId="51FD7AAC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57FB52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 shSKIL#4 sufficiently inhibited SKIL expression in CALU-3 and NCI-H520 cell lines. (A) </w:t>
      </w:r>
      <w:r>
        <w:rPr>
          <w:rFonts w:ascii="Times New Roman" w:hAnsi="Times New Roman" w:cs="Times New Roman"/>
          <w:sz w:val="24"/>
          <w:szCs w:val="24"/>
        </w:rPr>
        <w:t xml:space="preserve">Western blot analysis showed decreased SKIL expression in CALU-3 cells transfected with shSKIL#4, compared to control CALU-3 cells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Western blot analysis showed decreased SKIL expression in NCI-H520 cells transfected with shSKIL#4, compared to control NCI-H520 cells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>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 Experiments were performed in triplicate.</w:t>
      </w:r>
    </w:p>
    <w:p w14:paraId="3E511C4E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8B7B9EC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 Effect of other shRNA on cell lines. (A) </w:t>
      </w:r>
      <w:r>
        <w:rPr>
          <w:rFonts w:ascii="Times New Roman" w:hAnsi="Times New Roman" w:cs="Times New Roman"/>
          <w:sz w:val="24"/>
          <w:szCs w:val="24"/>
        </w:rPr>
        <w:t xml:space="preserve">MTT assay showed that NCI-H520 cell line transfected with shSKIL#2 (shSKIL#2) had decreased cell viability </w:t>
      </w:r>
      <w:r>
        <w:rPr>
          <w:rFonts w:ascii="Times New Roman" w:hAnsi="Times New Roman" w:cs="Times New Roman"/>
          <w:sz w:val="24"/>
          <w:szCs w:val="24"/>
        </w:rPr>
        <w:lastRenderedPageBreak/>
        <w:t>compared to control group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NCI-H520 cell line transfected with shSKIL#2 (shSKIL#2) showed decreased migration and invasion abilities compared to cells transfected with control shRNA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Western blot analysis showed increased E-cadherin and decreased vimentin levels in NCI-H520 cell line transfected with shSKIL#2 (shSKIL#2) compared to control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SKIL expression was decreased in NCI-H520 cells transfected with shSKIL#2 and an empty lentivirus vector (shSKIL#2+ox-vector) compared to control cells transfected with control shRNA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in NCI-H520 cells transfected with both shSKIL#2 and lentivirus vector carrying </w:t>
      </w:r>
      <w:r>
        <w:rPr>
          <w:rFonts w:ascii="Times New Roman" w:hAnsi="Times New Roman" w:cs="Times New Roman"/>
          <w:i/>
          <w:sz w:val="24"/>
          <w:szCs w:val="24"/>
        </w:rPr>
        <w:t>SKIL</w:t>
      </w:r>
      <w:r>
        <w:rPr>
          <w:rFonts w:ascii="Times New Roman" w:hAnsi="Times New Roman" w:cs="Times New Roman"/>
          <w:sz w:val="24"/>
          <w:szCs w:val="24"/>
        </w:rPr>
        <w:t xml:space="preserve"> gene (shSKIL#2+ox-SKIL), SKIL expression was increased compared to control cells transfected with control shRNA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Cell viability was decreased in NCI-H520 cells transfected with shSKIL#2 and empty lentivirus vector (shSKIL#2+ox-vector) compared to control cells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cell viability was increased in NCI-H520 cells transfected with both shSKIL#2 and lentivirus vector carrying </w:t>
      </w:r>
      <w:r>
        <w:rPr>
          <w:rFonts w:ascii="Times New Roman" w:hAnsi="Times New Roman" w:cs="Times New Roman"/>
          <w:i/>
          <w:sz w:val="24"/>
          <w:szCs w:val="24"/>
        </w:rPr>
        <w:t>SKIL</w:t>
      </w:r>
      <w:r>
        <w:rPr>
          <w:rFonts w:ascii="Times New Roman" w:hAnsi="Times New Roman" w:cs="Times New Roman"/>
          <w:sz w:val="24"/>
          <w:szCs w:val="24"/>
        </w:rPr>
        <w:t xml:space="preserve"> gene (shSKIL#2+ox-SKIL), compared to control cells transfected with control shRNA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sz w:val="24"/>
          <w:szCs w:val="24"/>
        </w:rPr>
        <w:t>(F)</w:t>
      </w:r>
      <w:r>
        <w:rPr>
          <w:rFonts w:ascii="Times New Roman" w:hAnsi="Times New Roman" w:cs="Times New Roman"/>
          <w:sz w:val="24"/>
          <w:szCs w:val="24"/>
        </w:rPr>
        <w:t xml:space="preserve"> Cell migration and invasion were decreased in NCI-H520 cells transfected with shSKIL#2 and control lentivirus vector (shSKIL#2+ox-vector), compared to control cells transfected with control shRNA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cell migration and invasion were increased in NCI-H520 cells transfected with both shSKIL#2 and lentivirus vector carrying </w:t>
      </w:r>
      <w:r>
        <w:rPr>
          <w:rFonts w:ascii="Times New Roman" w:hAnsi="Times New Roman" w:cs="Times New Roman"/>
          <w:i/>
          <w:sz w:val="24"/>
          <w:szCs w:val="24"/>
        </w:rPr>
        <w:t>SKIL</w:t>
      </w:r>
      <w:r>
        <w:rPr>
          <w:rFonts w:ascii="Times New Roman" w:hAnsi="Times New Roman" w:cs="Times New Roman"/>
          <w:sz w:val="24"/>
          <w:szCs w:val="24"/>
        </w:rPr>
        <w:t xml:space="preserve"> gene (shSKIL#2+ox-SKIL), compared to control cells transfected with control shRNA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E-cadherin expression was increased and vimentin expression was decreased in NCI-H520 cells transfected with shSKIL#2 and control lentivirus vector (shSKIL#2+ox-vector), compared to control cells transfected </w:t>
      </w:r>
      <w:r>
        <w:rPr>
          <w:rFonts w:ascii="Times New Roman" w:hAnsi="Times New Roman" w:cs="Times New Roman"/>
          <w:sz w:val="24"/>
          <w:szCs w:val="24"/>
        </w:rPr>
        <w:lastRenderedPageBreak/>
        <w:t>with control shRNA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E-cadherin expression was similar and vimentin expression was decreased in NCI-H520 cells transfected with both shSKIL#2 and lentivirus vector carrying </w:t>
      </w:r>
      <w:r>
        <w:rPr>
          <w:rFonts w:ascii="Times New Roman" w:hAnsi="Times New Roman" w:cs="Times New Roman"/>
          <w:i/>
          <w:sz w:val="24"/>
          <w:szCs w:val="24"/>
        </w:rPr>
        <w:t>SKIL</w:t>
      </w:r>
      <w:r>
        <w:rPr>
          <w:rFonts w:ascii="Times New Roman" w:hAnsi="Times New Roman" w:cs="Times New Roman"/>
          <w:sz w:val="24"/>
          <w:szCs w:val="24"/>
        </w:rPr>
        <w:t xml:space="preserve"> gene (shSKIL#2+ox-SKIL), compared to control cells transfected with control shRNA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>)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 Experiments were performed in triplicate.</w:t>
      </w:r>
    </w:p>
    <w:p w14:paraId="4B64678E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</w:rPr>
      </w:pPr>
    </w:p>
    <w:p w14:paraId="65E57DBD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 TAZ silencing promoted T cell infiltration through activation of STING pathway. </w:t>
      </w:r>
      <w:r>
        <w:rPr>
          <w:rFonts w:ascii="Times New Roman" w:hAnsi="Times New Roman" w:cs="Times New Roman"/>
          <w:sz w:val="24"/>
          <w:szCs w:val="24"/>
        </w:rPr>
        <w:t xml:space="preserve">TAZ-silenced M109 mice lung cancer cell line was injected subcutaneously into BALB/c mice, and on day 21, mice were euthanized and tumor blocks were collected. Flow cytometry analysis showed significantly more </w:t>
      </w:r>
      <w:r>
        <w:rPr>
          <w:rFonts w:ascii="Times New Roman" w:hAnsi="Times New Roman" w:cs="Times New Roman"/>
          <w:b/>
          <w:sz w:val="24"/>
          <w:szCs w:val="24"/>
        </w:rPr>
        <w:t xml:space="preserve">(A &amp; B) </w:t>
      </w:r>
      <w:r>
        <w:rPr>
          <w:rFonts w:ascii="Times New Roman" w:hAnsi="Times New Roman" w:cs="Times New Roman"/>
          <w:sz w:val="24"/>
          <w:szCs w:val="24"/>
        </w:rPr>
        <w:t xml:space="preserve">total T cells and </w:t>
      </w:r>
      <w:r>
        <w:rPr>
          <w:rFonts w:ascii="Times New Roman" w:hAnsi="Times New Roman" w:cs="Times New Roman"/>
          <w:b/>
          <w:sz w:val="24"/>
          <w:szCs w:val="24"/>
        </w:rPr>
        <w:t>(C &amp; D)</w:t>
      </w:r>
      <w:r>
        <w:rPr>
          <w:rFonts w:ascii="Times New Roman" w:hAnsi="Times New Roman" w:cs="Times New Roman"/>
          <w:sz w:val="24"/>
          <w:szCs w:val="24"/>
        </w:rPr>
        <w:t xml:space="preserve"> cytotoxic T cells in TAZ-silenced tumor block compared to control. qPCR measurement and western blot showed </w:t>
      </w:r>
      <w:r>
        <w:rPr>
          <w:rFonts w:ascii="Times New Roman" w:hAnsi="Times New Roman" w:cs="Times New Roman"/>
          <w:b/>
          <w:sz w:val="24"/>
          <w:szCs w:val="24"/>
        </w:rPr>
        <w:t>(E – H)</w:t>
      </w:r>
      <w:r>
        <w:rPr>
          <w:rFonts w:ascii="Times New Roman" w:hAnsi="Times New Roman" w:cs="Times New Roman"/>
          <w:sz w:val="24"/>
          <w:szCs w:val="24"/>
        </w:rPr>
        <w:t xml:space="preserve"> significantly increased levels of chemokines (CXCL10, CCL5, IFN-β) and </w:t>
      </w:r>
      <w:r>
        <w:rPr>
          <w:rFonts w:ascii="Times New Roman" w:hAnsi="Times New Roman" w:cs="Times New Roman"/>
          <w:b/>
          <w:sz w:val="24"/>
          <w:szCs w:val="24"/>
        </w:rPr>
        <w:t>(I &amp; J)</w:t>
      </w:r>
      <w:r>
        <w:rPr>
          <w:rFonts w:ascii="Times New Roman" w:hAnsi="Times New Roman" w:cs="Times New Roman"/>
          <w:sz w:val="24"/>
          <w:szCs w:val="24"/>
        </w:rPr>
        <w:t xml:space="preserve"> elevated levels of STING, p-TBK1 and p-IRF3 in TAZ-silenced CALU-3, NCI-H520, M109 cell lines and tumor blocks with treat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GAMP</w:t>
      </w:r>
      <w:proofErr w:type="spellEnd"/>
      <w:r>
        <w:rPr>
          <w:rFonts w:ascii="Times New Roman" w:hAnsi="Times New Roman" w:cs="Times New Roman"/>
          <w:sz w:val="24"/>
          <w:szCs w:val="24"/>
        </w:rPr>
        <w:t>, a STING pathway agonist. *</w:t>
      </w:r>
      <w:r w:rsidRPr="00CE35B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CE35B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 Experiments were performed in triplicate.</w:t>
      </w:r>
    </w:p>
    <w:p w14:paraId="30159C9E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</w:rPr>
      </w:pPr>
    </w:p>
    <w:p w14:paraId="482634E3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 SKIL silencing in CALU-3 cells usi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hSKI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howed no significant influence on the expression of chemokines induced by Imiquimod or poly (I:C).</w:t>
      </w:r>
    </w:p>
    <w:p w14:paraId="7CC7B9FC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</w:rPr>
      </w:pPr>
    </w:p>
    <w:p w14:paraId="1536EA5E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6 Densitometric analysis on western blot results of indicated figure.</w:t>
      </w:r>
    </w:p>
    <w:p w14:paraId="76C9C853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</w:rPr>
      </w:pPr>
    </w:p>
    <w:p w14:paraId="3617107D" w14:textId="77777777" w:rsidR="00CE35B8" w:rsidRDefault="00CE35B8" w:rsidP="00CE35B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7 Densitometric analysis on western blot results of indicated figure.</w:t>
      </w:r>
    </w:p>
    <w:p w14:paraId="2D7D1B7C" w14:textId="77777777" w:rsidR="009126C4" w:rsidRPr="00CE35B8" w:rsidRDefault="009126C4"/>
    <w:sectPr w:rsidR="009126C4" w:rsidRPr="00CE3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wMDS0NDUzNjM1MTNW0lEKTi0uzszPAykwrAUADbPmVCwAAAA="/>
  </w:docVars>
  <w:rsids>
    <w:rsidRoot w:val="00935584"/>
    <w:rsid w:val="000037C1"/>
    <w:rsid w:val="000250E8"/>
    <w:rsid w:val="00032CC0"/>
    <w:rsid w:val="00036482"/>
    <w:rsid w:val="00057CCD"/>
    <w:rsid w:val="000923D1"/>
    <w:rsid w:val="000C5119"/>
    <w:rsid w:val="000D6AF2"/>
    <w:rsid w:val="000E521A"/>
    <w:rsid w:val="000E73F9"/>
    <w:rsid w:val="00135C06"/>
    <w:rsid w:val="0014113E"/>
    <w:rsid w:val="00153ED2"/>
    <w:rsid w:val="00154286"/>
    <w:rsid w:val="00154601"/>
    <w:rsid w:val="0016773F"/>
    <w:rsid w:val="001803A7"/>
    <w:rsid w:val="00184F19"/>
    <w:rsid w:val="001C7FC0"/>
    <w:rsid w:val="001D3D40"/>
    <w:rsid w:val="001D5EEB"/>
    <w:rsid w:val="001E067B"/>
    <w:rsid w:val="001E0ACF"/>
    <w:rsid w:val="001E3AAC"/>
    <w:rsid w:val="0020187F"/>
    <w:rsid w:val="0020654F"/>
    <w:rsid w:val="00221B42"/>
    <w:rsid w:val="00231505"/>
    <w:rsid w:val="00244115"/>
    <w:rsid w:val="002715AD"/>
    <w:rsid w:val="00292CC5"/>
    <w:rsid w:val="002A072F"/>
    <w:rsid w:val="002C5B30"/>
    <w:rsid w:val="002E13AE"/>
    <w:rsid w:val="002E4056"/>
    <w:rsid w:val="003134AE"/>
    <w:rsid w:val="00314438"/>
    <w:rsid w:val="00316B02"/>
    <w:rsid w:val="003202C4"/>
    <w:rsid w:val="003235EF"/>
    <w:rsid w:val="00353F4B"/>
    <w:rsid w:val="003707BA"/>
    <w:rsid w:val="003A11F8"/>
    <w:rsid w:val="003C45B8"/>
    <w:rsid w:val="003C6EF0"/>
    <w:rsid w:val="003D2468"/>
    <w:rsid w:val="003E433A"/>
    <w:rsid w:val="003F73FB"/>
    <w:rsid w:val="00401602"/>
    <w:rsid w:val="00422802"/>
    <w:rsid w:val="0042561A"/>
    <w:rsid w:val="004856FF"/>
    <w:rsid w:val="004859EF"/>
    <w:rsid w:val="00486749"/>
    <w:rsid w:val="00495A93"/>
    <w:rsid w:val="004A0904"/>
    <w:rsid w:val="004A2BFA"/>
    <w:rsid w:val="004E02CD"/>
    <w:rsid w:val="004E0809"/>
    <w:rsid w:val="00516021"/>
    <w:rsid w:val="00533361"/>
    <w:rsid w:val="00546853"/>
    <w:rsid w:val="00555FCE"/>
    <w:rsid w:val="00560527"/>
    <w:rsid w:val="0058257A"/>
    <w:rsid w:val="00584F83"/>
    <w:rsid w:val="005B2C88"/>
    <w:rsid w:val="005C07AF"/>
    <w:rsid w:val="00606652"/>
    <w:rsid w:val="00637254"/>
    <w:rsid w:val="00650467"/>
    <w:rsid w:val="00650BA7"/>
    <w:rsid w:val="00651244"/>
    <w:rsid w:val="0065638F"/>
    <w:rsid w:val="006643DA"/>
    <w:rsid w:val="00691B64"/>
    <w:rsid w:val="006938FF"/>
    <w:rsid w:val="0069458D"/>
    <w:rsid w:val="006948D9"/>
    <w:rsid w:val="006C0DF1"/>
    <w:rsid w:val="006F2B7B"/>
    <w:rsid w:val="00707D12"/>
    <w:rsid w:val="007207E4"/>
    <w:rsid w:val="00722B9C"/>
    <w:rsid w:val="007335F5"/>
    <w:rsid w:val="00741290"/>
    <w:rsid w:val="00741A14"/>
    <w:rsid w:val="00741A97"/>
    <w:rsid w:val="00744DA5"/>
    <w:rsid w:val="007637FB"/>
    <w:rsid w:val="00784A18"/>
    <w:rsid w:val="007A21DB"/>
    <w:rsid w:val="007E2E9F"/>
    <w:rsid w:val="00811A8E"/>
    <w:rsid w:val="008145B0"/>
    <w:rsid w:val="00835CE7"/>
    <w:rsid w:val="008471D8"/>
    <w:rsid w:val="00854B37"/>
    <w:rsid w:val="0086194D"/>
    <w:rsid w:val="008736EE"/>
    <w:rsid w:val="008749DC"/>
    <w:rsid w:val="00877391"/>
    <w:rsid w:val="008B76C0"/>
    <w:rsid w:val="008E666A"/>
    <w:rsid w:val="009017BC"/>
    <w:rsid w:val="009126C4"/>
    <w:rsid w:val="00935584"/>
    <w:rsid w:val="009657D1"/>
    <w:rsid w:val="00966FFF"/>
    <w:rsid w:val="00987888"/>
    <w:rsid w:val="00A05772"/>
    <w:rsid w:val="00A16FEF"/>
    <w:rsid w:val="00A20DB8"/>
    <w:rsid w:val="00A35362"/>
    <w:rsid w:val="00A41E76"/>
    <w:rsid w:val="00A43A1B"/>
    <w:rsid w:val="00A47759"/>
    <w:rsid w:val="00A518BE"/>
    <w:rsid w:val="00A75CB4"/>
    <w:rsid w:val="00A776A2"/>
    <w:rsid w:val="00A842D1"/>
    <w:rsid w:val="00A96272"/>
    <w:rsid w:val="00AA0116"/>
    <w:rsid w:val="00AA1728"/>
    <w:rsid w:val="00AB65A6"/>
    <w:rsid w:val="00AC1966"/>
    <w:rsid w:val="00AC1B42"/>
    <w:rsid w:val="00AF6A50"/>
    <w:rsid w:val="00AF7635"/>
    <w:rsid w:val="00B0695D"/>
    <w:rsid w:val="00B55FA0"/>
    <w:rsid w:val="00B7758F"/>
    <w:rsid w:val="00B963F8"/>
    <w:rsid w:val="00BC660C"/>
    <w:rsid w:val="00BC678B"/>
    <w:rsid w:val="00BE6161"/>
    <w:rsid w:val="00C0057A"/>
    <w:rsid w:val="00C1610A"/>
    <w:rsid w:val="00C23C2A"/>
    <w:rsid w:val="00C458DF"/>
    <w:rsid w:val="00C47819"/>
    <w:rsid w:val="00C53D12"/>
    <w:rsid w:val="00C57FF5"/>
    <w:rsid w:val="00C84E02"/>
    <w:rsid w:val="00CC5088"/>
    <w:rsid w:val="00CD1DE8"/>
    <w:rsid w:val="00CE35B8"/>
    <w:rsid w:val="00CE60A2"/>
    <w:rsid w:val="00CF208B"/>
    <w:rsid w:val="00CF5583"/>
    <w:rsid w:val="00D01507"/>
    <w:rsid w:val="00D2310C"/>
    <w:rsid w:val="00D3097B"/>
    <w:rsid w:val="00D363C0"/>
    <w:rsid w:val="00D4361C"/>
    <w:rsid w:val="00D63A8A"/>
    <w:rsid w:val="00D65892"/>
    <w:rsid w:val="00D91674"/>
    <w:rsid w:val="00DB6022"/>
    <w:rsid w:val="00DD73D6"/>
    <w:rsid w:val="00DE25DD"/>
    <w:rsid w:val="00DE6082"/>
    <w:rsid w:val="00DF7FC9"/>
    <w:rsid w:val="00E00F20"/>
    <w:rsid w:val="00E17436"/>
    <w:rsid w:val="00E2389B"/>
    <w:rsid w:val="00E673CD"/>
    <w:rsid w:val="00E702BB"/>
    <w:rsid w:val="00E7626B"/>
    <w:rsid w:val="00E82674"/>
    <w:rsid w:val="00E87F99"/>
    <w:rsid w:val="00EA3056"/>
    <w:rsid w:val="00EA5D4F"/>
    <w:rsid w:val="00EA6B3F"/>
    <w:rsid w:val="00EB7B5A"/>
    <w:rsid w:val="00EC1B1D"/>
    <w:rsid w:val="00EF02FD"/>
    <w:rsid w:val="00F04AB0"/>
    <w:rsid w:val="00F23F5B"/>
    <w:rsid w:val="00F2668D"/>
    <w:rsid w:val="00F33D53"/>
    <w:rsid w:val="00F3609D"/>
    <w:rsid w:val="00F41260"/>
    <w:rsid w:val="00F4475E"/>
    <w:rsid w:val="00F5206B"/>
    <w:rsid w:val="00F53BD0"/>
    <w:rsid w:val="00F5767A"/>
    <w:rsid w:val="00F61D7D"/>
    <w:rsid w:val="00F64605"/>
    <w:rsid w:val="00F76C9A"/>
    <w:rsid w:val="00F8340B"/>
    <w:rsid w:val="00F914C0"/>
    <w:rsid w:val="00F941AF"/>
    <w:rsid w:val="00F95B4F"/>
    <w:rsid w:val="00FA5C20"/>
    <w:rsid w:val="00FB7046"/>
    <w:rsid w:val="00FF361F"/>
    <w:rsid w:val="00FF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DFB87-EB77-4EB8-8687-0DE1A1EE2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35B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35B8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E35B8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78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9-08T01:13:00Z</dcterms:created>
  <dcterms:modified xsi:type="dcterms:W3CDTF">2020-09-08T01:14:00Z</dcterms:modified>
</cp:coreProperties>
</file>